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9AF861" w14:textId="77777777" w:rsidR="0058401E" w:rsidRPr="00372C69" w:rsidRDefault="0058401E" w:rsidP="006870FF">
      <w:pPr>
        <w:shd w:val="clear" w:color="auto" w:fill="FFFFFF"/>
        <w:spacing w:before="100" w:beforeAutospacing="1" w:after="96"/>
        <w:rPr>
          <w:rFonts w:ascii="Times New Roman" w:hAnsi="Times New Roman" w:cs="Times New Roman"/>
          <w:color w:val="000000" w:themeColor="text1"/>
          <w:sz w:val="22"/>
          <w:szCs w:val="22"/>
          <w:lang w:val="en-GB" w:eastAsia="en-CA"/>
        </w:rPr>
      </w:pPr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APPENDIX I - </w:t>
      </w:r>
      <w:r w:rsidRPr="00372C6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 w:eastAsia="en-CA"/>
        </w:rPr>
        <w:t>Table 1</w:t>
      </w:r>
      <w:r w:rsidRPr="00372C69">
        <w:rPr>
          <w:rFonts w:ascii="Times New Roman" w:hAnsi="Times New Roman" w:cs="Times New Roman"/>
          <w:color w:val="000000" w:themeColor="text1"/>
          <w:sz w:val="22"/>
          <w:szCs w:val="22"/>
          <w:lang w:val="en-GB" w:eastAsia="en-CA"/>
        </w:rPr>
        <w:t xml:space="preserve"> – Example of search strategy in MEDLINE/Ovid database.</w:t>
      </w:r>
    </w:p>
    <w:p w14:paraId="4F377E60" w14:textId="77777777" w:rsidR="0058401E" w:rsidRPr="00372C69" w:rsidRDefault="0058401E" w:rsidP="006870FF">
      <w:pPr>
        <w:jc w:val="center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proofErr w:type="spellStart"/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medline</w:t>
      </w:r>
      <w:proofErr w:type="spellEnd"/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(</w:t>
      </w:r>
      <w:proofErr w:type="spellStart"/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ovid</w:t>
      </w:r>
      <w:proofErr w:type="spellEnd"/>
      <w:r w:rsidRPr="00372C69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)</w:t>
      </w:r>
    </w:p>
    <w:tbl>
      <w:tblPr>
        <w:tblW w:w="0" w:type="auto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 w:firstRow="1" w:lastRow="0" w:firstColumn="1" w:lastColumn="0" w:noHBand="0" w:noVBand="1"/>
      </w:tblPr>
      <w:tblGrid>
        <w:gridCol w:w="552"/>
        <w:gridCol w:w="8374"/>
        <w:gridCol w:w="1152"/>
      </w:tblGrid>
      <w:tr w:rsidR="00907678" w:rsidRPr="00372C69" w14:paraId="0F49DA44" w14:textId="77777777" w:rsidTr="001C2412">
        <w:tc>
          <w:tcPr>
            <w:tcW w:w="552" w:type="dxa"/>
            <w:shd w:val="clear" w:color="auto" w:fill="auto"/>
          </w:tcPr>
          <w:p w14:paraId="1EF7FA40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2A4826C5" w14:textId="47F4D634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"electric wheelchair" or "</w:t>
            </w:r>
            <w:r w:rsidR="006B534B"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otorized</w:t>
            </w: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wheelchair" or "power* mobility" or "power* wheelchair" or scooter*</w:t>
            </w:r>
          </w:p>
        </w:tc>
        <w:tc>
          <w:tcPr>
            <w:tcW w:w="1152" w:type="dxa"/>
            <w:shd w:val="clear" w:color="auto" w:fill="auto"/>
          </w:tcPr>
          <w:p w14:paraId="2D040BEA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i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. ab.]</w:t>
            </w:r>
          </w:p>
        </w:tc>
      </w:tr>
      <w:tr w:rsidR="00907678" w:rsidRPr="00372C69" w14:paraId="75B38B1B" w14:textId="77777777" w:rsidTr="001C2412">
        <w:tc>
          <w:tcPr>
            <w:tcW w:w="552" w:type="dxa"/>
            <w:shd w:val="clear" w:color="auto" w:fill="auto"/>
          </w:tcPr>
          <w:p w14:paraId="1F471668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05335400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Wheelchairs/</w:t>
            </w:r>
          </w:p>
        </w:tc>
        <w:tc>
          <w:tcPr>
            <w:tcW w:w="1152" w:type="dxa"/>
            <w:shd w:val="clear" w:color="auto" w:fill="auto"/>
          </w:tcPr>
          <w:p w14:paraId="1D2A2AAA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0D590BBC" w14:textId="77777777" w:rsidTr="001C2412">
        <w:tc>
          <w:tcPr>
            <w:tcW w:w="552" w:type="dxa"/>
            <w:tcBorders>
              <w:bottom w:val="single" w:sz="18" w:space="0" w:color="0070C0"/>
            </w:tcBorders>
            <w:shd w:val="clear" w:color="auto" w:fill="auto"/>
          </w:tcPr>
          <w:p w14:paraId="03EC725D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8374" w:type="dxa"/>
            <w:tcBorders>
              <w:bottom w:val="single" w:sz="18" w:space="0" w:color="0070C0"/>
            </w:tcBorders>
            <w:shd w:val="clear" w:color="auto" w:fill="auto"/>
          </w:tcPr>
          <w:p w14:paraId="20EC0E76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1 or 2</w:t>
            </w:r>
          </w:p>
        </w:tc>
        <w:tc>
          <w:tcPr>
            <w:tcW w:w="1152" w:type="dxa"/>
            <w:tcBorders>
              <w:bottom w:val="single" w:sz="18" w:space="0" w:color="0070C0"/>
            </w:tcBorders>
            <w:shd w:val="clear" w:color="auto" w:fill="auto"/>
          </w:tcPr>
          <w:p w14:paraId="1AF392F2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07678" w:rsidRPr="00372C69" w14:paraId="72E57F69" w14:textId="77777777" w:rsidTr="001C2412">
        <w:tc>
          <w:tcPr>
            <w:tcW w:w="552" w:type="dxa"/>
            <w:tcBorders>
              <w:top w:val="single" w:sz="18" w:space="0" w:color="0070C0"/>
            </w:tcBorders>
            <w:shd w:val="clear" w:color="auto" w:fill="auto"/>
          </w:tcPr>
          <w:p w14:paraId="2C23D928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tcBorders>
              <w:top w:val="single" w:sz="18" w:space="0" w:color="0070C0"/>
            </w:tcBorders>
            <w:shd w:val="clear" w:color="auto" w:fill="auto"/>
          </w:tcPr>
          <w:p w14:paraId="764E8D4C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"ability to learn*" or 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anticipat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* or attention* or automatism* or aware* or cognition* or ((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abilit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* or control* or defect* or deficit* or 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disabilit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* or disorder* or dysfunction* or function* or impair* or performance* or process* or rehabilitation or skill*) adj5 cognitive) or 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oncentrat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* or conditioning or "decision making" or "decision-making" </w:t>
            </w:r>
            <w:r w:rsidRPr="00372C69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or (</w:t>
            </w: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 xml:space="preserve">depth or distance </w:t>
            </w: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or </w:t>
            </w: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 xml:space="preserve">space) adj5 perception*) </w:t>
            </w: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or "discrimination learn*" or ((function* or syndrome) adj5 </w:t>
            </w:r>
            <w:bookmarkStart w:id="0" w:name="OLE_LINK1"/>
            <w:bookmarkStart w:id="1" w:name="OLE_LINK2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dysexecutive</w:t>
            </w:r>
            <w:bookmarkEnd w:id="0"/>
            <w:bookmarkEnd w:id="1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) or emotion* or ((control* or dysfunction* or disorder* or function*) adj5 executive) or expectation* or 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experienc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* or "intellectual function*" or memory or "mental concentration" or "mental function*" or orientation or  perception* or ((disorder* or function* or orientation) adj5 perceptual) or "problem solving" or "problem-solving" or ((discrimination or learn* or memory or navigation* or orientation* or perception*) adj5 </w:t>
            </w: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spatial)</w:t>
            </w:r>
          </w:p>
          <w:p w14:paraId="3E8F9E89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52" w:type="dxa"/>
            <w:tcBorders>
              <w:top w:val="single" w:sz="18" w:space="0" w:color="0070C0"/>
            </w:tcBorders>
            <w:shd w:val="clear" w:color="auto" w:fill="auto"/>
          </w:tcPr>
          <w:p w14:paraId="26C1C669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[</w:t>
            </w:r>
            <w:proofErr w:type="spellStart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ti</w:t>
            </w:r>
            <w:proofErr w:type="spellEnd"/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. ab.]</w:t>
            </w:r>
          </w:p>
        </w:tc>
      </w:tr>
      <w:tr w:rsidR="00907678" w:rsidRPr="00372C69" w14:paraId="3D428BD1" w14:textId="77777777" w:rsidTr="001C2412">
        <w:tc>
          <w:tcPr>
            <w:tcW w:w="552" w:type="dxa"/>
            <w:shd w:val="clear" w:color="auto" w:fill="auto"/>
          </w:tcPr>
          <w:p w14:paraId="6955D41B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1CB6FE7B" w14:textId="77777777" w:rsidR="0058401E" w:rsidRPr="00372C69" w:rsidRDefault="0058401E" w:rsidP="006870F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anticipation, psychological</w:t>
            </w: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shd w:val="clear" w:color="auto" w:fill="DBF0FC"/>
                <w:lang w:val="en-GB"/>
              </w:rPr>
              <w:t>/</w:t>
            </w: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 xml:space="preserve"> </w:t>
            </w:r>
          </w:p>
        </w:tc>
        <w:tc>
          <w:tcPr>
            <w:tcW w:w="1152" w:type="dxa"/>
            <w:shd w:val="clear" w:color="auto" w:fill="auto"/>
          </w:tcPr>
          <w:p w14:paraId="334D7306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6B4D6465" w14:textId="77777777" w:rsidTr="001C2412">
        <w:tc>
          <w:tcPr>
            <w:tcW w:w="552" w:type="dxa"/>
            <w:shd w:val="clear" w:color="auto" w:fill="auto"/>
          </w:tcPr>
          <w:p w14:paraId="3CFA9436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7414B9CD" w14:textId="77777777" w:rsidR="0058401E" w:rsidRPr="00372C69" w:rsidRDefault="0058401E" w:rsidP="006870F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attention/</w:t>
            </w:r>
          </w:p>
        </w:tc>
        <w:tc>
          <w:tcPr>
            <w:tcW w:w="1152" w:type="dxa"/>
            <w:shd w:val="clear" w:color="auto" w:fill="auto"/>
          </w:tcPr>
          <w:p w14:paraId="5A28D3AC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16512D6A" w14:textId="77777777" w:rsidTr="001C2412">
        <w:tc>
          <w:tcPr>
            <w:tcW w:w="552" w:type="dxa"/>
            <w:shd w:val="clear" w:color="auto" w:fill="auto"/>
          </w:tcPr>
          <w:p w14:paraId="13115AA6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1BCF51C6" w14:textId="77777777" w:rsidR="0058401E" w:rsidRPr="00372C69" w:rsidRDefault="0058401E" w:rsidP="006870F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automatism/</w:t>
            </w:r>
          </w:p>
        </w:tc>
        <w:tc>
          <w:tcPr>
            <w:tcW w:w="1152" w:type="dxa"/>
            <w:shd w:val="clear" w:color="auto" w:fill="auto"/>
          </w:tcPr>
          <w:p w14:paraId="7B80C6A2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5CEFC1B1" w14:textId="77777777" w:rsidTr="001C2412">
        <w:tc>
          <w:tcPr>
            <w:tcW w:w="552" w:type="dxa"/>
            <w:shd w:val="clear" w:color="auto" w:fill="auto"/>
          </w:tcPr>
          <w:p w14:paraId="4347F906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3B2939E4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awareness/</w:t>
            </w:r>
          </w:p>
        </w:tc>
        <w:tc>
          <w:tcPr>
            <w:tcW w:w="1152" w:type="dxa"/>
            <w:shd w:val="clear" w:color="auto" w:fill="auto"/>
          </w:tcPr>
          <w:p w14:paraId="379EAA15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35CB0FC6" w14:textId="77777777" w:rsidTr="001C2412">
        <w:tc>
          <w:tcPr>
            <w:tcW w:w="552" w:type="dxa"/>
            <w:shd w:val="clear" w:color="auto" w:fill="auto"/>
          </w:tcPr>
          <w:p w14:paraId="74E689E0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4B4449C4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cognition disorders/</w:t>
            </w:r>
          </w:p>
        </w:tc>
        <w:tc>
          <w:tcPr>
            <w:tcW w:w="1152" w:type="dxa"/>
            <w:shd w:val="clear" w:color="auto" w:fill="auto"/>
          </w:tcPr>
          <w:p w14:paraId="15CEB38E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3FDF6249" w14:textId="77777777" w:rsidTr="001C2412">
        <w:tc>
          <w:tcPr>
            <w:tcW w:w="552" w:type="dxa"/>
            <w:shd w:val="clear" w:color="auto" w:fill="auto"/>
          </w:tcPr>
          <w:p w14:paraId="4A28F9D1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2104AD6E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cognition/</w:t>
            </w:r>
          </w:p>
        </w:tc>
        <w:tc>
          <w:tcPr>
            <w:tcW w:w="1152" w:type="dxa"/>
            <w:shd w:val="clear" w:color="auto" w:fill="auto"/>
          </w:tcPr>
          <w:p w14:paraId="4B7E1B05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1E6CD57E" w14:textId="77777777" w:rsidTr="001C2412">
        <w:tc>
          <w:tcPr>
            <w:tcW w:w="552" w:type="dxa"/>
            <w:shd w:val="clear" w:color="auto" w:fill="auto"/>
          </w:tcPr>
          <w:p w14:paraId="77CA71B1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2C789813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bdr w:val="none" w:sz="0" w:space="0" w:color="auto" w:frame="1"/>
                <w:lang w:val="en-GB"/>
              </w:rPr>
              <w:t>cognitive dysfunction/</w:t>
            </w:r>
          </w:p>
        </w:tc>
        <w:tc>
          <w:tcPr>
            <w:tcW w:w="1152" w:type="dxa"/>
            <w:shd w:val="clear" w:color="auto" w:fill="auto"/>
          </w:tcPr>
          <w:p w14:paraId="296EE5A6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3D690944" w14:textId="77777777" w:rsidTr="001C2412">
        <w:tc>
          <w:tcPr>
            <w:tcW w:w="552" w:type="dxa"/>
            <w:shd w:val="clear" w:color="auto" w:fill="auto"/>
          </w:tcPr>
          <w:p w14:paraId="5047017D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4F10F386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"conditioning (psychology)"/</w:t>
            </w:r>
          </w:p>
        </w:tc>
        <w:tc>
          <w:tcPr>
            <w:tcW w:w="1152" w:type="dxa"/>
            <w:shd w:val="clear" w:color="auto" w:fill="auto"/>
          </w:tcPr>
          <w:p w14:paraId="585B30B9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30EF7E96" w14:textId="77777777" w:rsidTr="001C2412">
        <w:tc>
          <w:tcPr>
            <w:tcW w:w="552" w:type="dxa"/>
            <w:shd w:val="clear" w:color="auto" w:fill="auto"/>
          </w:tcPr>
          <w:p w14:paraId="01954A4D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57502238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decision making/</w:t>
            </w:r>
          </w:p>
        </w:tc>
        <w:tc>
          <w:tcPr>
            <w:tcW w:w="1152" w:type="dxa"/>
            <w:shd w:val="clear" w:color="auto" w:fill="auto"/>
          </w:tcPr>
          <w:p w14:paraId="383DABAB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0715E799" w14:textId="77777777" w:rsidTr="001C2412">
        <w:tc>
          <w:tcPr>
            <w:tcW w:w="552" w:type="dxa"/>
            <w:shd w:val="clear" w:color="auto" w:fill="auto"/>
          </w:tcPr>
          <w:p w14:paraId="6ED8148F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Style w:val="searchhistory-search-term"/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7299AA82" w14:textId="77777777" w:rsidR="0058401E" w:rsidRPr="00372C69" w:rsidRDefault="0058401E" w:rsidP="006870F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depth perception/</w:t>
            </w:r>
          </w:p>
        </w:tc>
        <w:tc>
          <w:tcPr>
            <w:tcW w:w="1152" w:type="dxa"/>
            <w:shd w:val="clear" w:color="auto" w:fill="auto"/>
          </w:tcPr>
          <w:p w14:paraId="0C2F211C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249D8873" w14:textId="77777777" w:rsidTr="001C2412">
        <w:tc>
          <w:tcPr>
            <w:tcW w:w="552" w:type="dxa"/>
            <w:shd w:val="clear" w:color="auto" w:fill="auto"/>
          </w:tcPr>
          <w:p w14:paraId="6E628370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54595BFE" w14:textId="77777777" w:rsidR="0058401E" w:rsidRPr="00372C69" w:rsidRDefault="0058401E" w:rsidP="006870FF">
            <w:pPr>
              <w:rPr>
                <w:rFonts w:ascii="Times New Roman" w:hAnsi="Times New Roman" w:cs="Times New Roman"/>
                <w:strike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discrimination learning/</w:t>
            </w:r>
          </w:p>
        </w:tc>
        <w:tc>
          <w:tcPr>
            <w:tcW w:w="1152" w:type="dxa"/>
            <w:shd w:val="clear" w:color="auto" w:fill="auto"/>
          </w:tcPr>
          <w:p w14:paraId="032B064E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0E8ADCF9" w14:textId="77777777" w:rsidTr="001C2412">
        <w:tc>
          <w:tcPr>
            <w:tcW w:w="552" w:type="dxa"/>
            <w:shd w:val="clear" w:color="auto" w:fill="auto"/>
          </w:tcPr>
          <w:p w14:paraId="4A885A67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6C00FBDB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distance perception/</w:t>
            </w:r>
          </w:p>
        </w:tc>
        <w:tc>
          <w:tcPr>
            <w:tcW w:w="1152" w:type="dxa"/>
            <w:shd w:val="clear" w:color="auto" w:fill="auto"/>
          </w:tcPr>
          <w:p w14:paraId="7CCAE39C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0E8F4055" w14:textId="77777777" w:rsidTr="001C2412">
        <w:tc>
          <w:tcPr>
            <w:tcW w:w="552" w:type="dxa"/>
            <w:shd w:val="clear" w:color="auto" w:fill="auto"/>
          </w:tcPr>
          <w:p w14:paraId="004BF555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7D0F6C2E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emotions/</w:t>
            </w:r>
          </w:p>
        </w:tc>
        <w:tc>
          <w:tcPr>
            <w:tcW w:w="1152" w:type="dxa"/>
            <w:shd w:val="clear" w:color="auto" w:fill="auto"/>
          </w:tcPr>
          <w:p w14:paraId="53B62AA8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29609DB1" w14:textId="77777777" w:rsidTr="001C2412">
        <w:tc>
          <w:tcPr>
            <w:tcW w:w="552" w:type="dxa"/>
            <w:shd w:val="clear" w:color="auto" w:fill="auto"/>
          </w:tcPr>
          <w:p w14:paraId="28A3B36E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2B273F6E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executive function/</w:t>
            </w:r>
          </w:p>
        </w:tc>
        <w:tc>
          <w:tcPr>
            <w:tcW w:w="1152" w:type="dxa"/>
            <w:shd w:val="clear" w:color="auto" w:fill="auto"/>
          </w:tcPr>
          <w:p w14:paraId="1BB928D8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78CF4B96" w14:textId="77777777" w:rsidTr="001C2412">
        <w:tc>
          <w:tcPr>
            <w:tcW w:w="552" w:type="dxa"/>
            <w:shd w:val="clear" w:color="auto" w:fill="auto"/>
          </w:tcPr>
          <w:p w14:paraId="7A8E641E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43A3C46A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Intelligence/</w:t>
            </w:r>
          </w:p>
        </w:tc>
        <w:tc>
          <w:tcPr>
            <w:tcW w:w="1152" w:type="dxa"/>
            <w:shd w:val="clear" w:color="auto" w:fill="auto"/>
          </w:tcPr>
          <w:p w14:paraId="7CB2F789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483BF4B7" w14:textId="77777777" w:rsidTr="001C2412">
        <w:tc>
          <w:tcPr>
            <w:tcW w:w="552" w:type="dxa"/>
            <w:shd w:val="clear" w:color="auto" w:fill="auto"/>
          </w:tcPr>
          <w:p w14:paraId="4393AD68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137048A0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mory/</w:t>
            </w:r>
          </w:p>
        </w:tc>
        <w:tc>
          <w:tcPr>
            <w:tcW w:w="1152" w:type="dxa"/>
            <w:shd w:val="clear" w:color="auto" w:fill="auto"/>
          </w:tcPr>
          <w:p w14:paraId="559ECD6F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3B664FEC" w14:textId="77777777" w:rsidTr="001C2412">
        <w:tc>
          <w:tcPr>
            <w:tcW w:w="552" w:type="dxa"/>
            <w:shd w:val="clear" w:color="auto" w:fill="auto"/>
          </w:tcPr>
          <w:p w14:paraId="3F27DEB5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77979181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ntal processes/</w:t>
            </w:r>
          </w:p>
        </w:tc>
        <w:tc>
          <w:tcPr>
            <w:tcW w:w="1152" w:type="dxa"/>
            <w:shd w:val="clear" w:color="auto" w:fill="auto"/>
          </w:tcPr>
          <w:p w14:paraId="0CB5F435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3F49AFCA" w14:textId="77777777" w:rsidTr="001C2412">
        <w:tc>
          <w:tcPr>
            <w:tcW w:w="552" w:type="dxa"/>
            <w:shd w:val="clear" w:color="auto" w:fill="auto"/>
          </w:tcPr>
          <w:p w14:paraId="5F14F330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41C26C34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orientation/</w:t>
            </w:r>
          </w:p>
        </w:tc>
        <w:tc>
          <w:tcPr>
            <w:tcW w:w="1152" w:type="dxa"/>
            <w:shd w:val="clear" w:color="auto" w:fill="auto"/>
          </w:tcPr>
          <w:p w14:paraId="5ABDD2B7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279576A0" w14:textId="77777777" w:rsidTr="001C2412">
        <w:tc>
          <w:tcPr>
            <w:tcW w:w="552" w:type="dxa"/>
            <w:shd w:val="clear" w:color="auto" w:fill="auto"/>
          </w:tcPr>
          <w:p w14:paraId="08E9B526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08D72157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  <w:t>orientation, spatial/</w:t>
            </w:r>
          </w:p>
        </w:tc>
        <w:tc>
          <w:tcPr>
            <w:tcW w:w="1152" w:type="dxa"/>
            <w:shd w:val="clear" w:color="auto" w:fill="auto"/>
          </w:tcPr>
          <w:p w14:paraId="4026B25D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5FFEBB15" w14:textId="77777777" w:rsidTr="001C2412">
        <w:tc>
          <w:tcPr>
            <w:tcW w:w="552" w:type="dxa"/>
            <w:shd w:val="clear" w:color="auto" w:fill="auto"/>
          </w:tcPr>
          <w:p w14:paraId="2BF48DA0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5FEA0120" w14:textId="77777777" w:rsidR="0058401E" w:rsidRPr="00372C69" w:rsidRDefault="0058401E" w:rsidP="006870FF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 w:eastAsia="fr-CA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perception/</w:t>
            </w:r>
          </w:p>
        </w:tc>
        <w:tc>
          <w:tcPr>
            <w:tcW w:w="1152" w:type="dxa"/>
            <w:shd w:val="clear" w:color="auto" w:fill="auto"/>
          </w:tcPr>
          <w:p w14:paraId="2F3A05D6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4DBB63F6" w14:textId="77777777" w:rsidTr="001C2412">
        <w:tc>
          <w:tcPr>
            <w:tcW w:w="552" w:type="dxa"/>
            <w:shd w:val="clear" w:color="auto" w:fill="auto"/>
          </w:tcPr>
          <w:p w14:paraId="4A5BF463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44BB590D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problem solving/</w:t>
            </w:r>
          </w:p>
        </w:tc>
        <w:tc>
          <w:tcPr>
            <w:tcW w:w="1152" w:type="dxa"/>
            <w:shd w:val="clear" w:color="auto" w:fill="auto"/>
          </w:tcPr>
          <w:p w14:paraId="62540E74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6FE8222C" w14:textId="77777777" w:rsidTr="001C2412">
        <w:tc>
          <w:tcPr>
            <w:tcW w:w="552" w:type="dxa"/>
            <w:shd w:val="clear" w:color="auto" w:fill="auto"/>
          </w:tcPr>
          <w:p w14:paraId="28F6BCD2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1CB67FB6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pace perception/</w:t>
            </w:r>
          </w:p>
        </w:tc>
        <w:tc>
          <w:tcPr>
            <w:tcW w:w="1152" w:type="dxa"/>
            <w:shd w:val="clear" w:color="auto" w:fill="auto"/>
          </w:tcPr>
          <w:p w14:paraId="204E1E2B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76EC5EB0" w14:textId="77777777" w:rsidTr="001C2412">
        <w:tc>
          <w:tcPr>
            <w:tcW w:w="552" w:type="dxa"/>
            <w:shd w:val="clear" w:color="auto" w:fill="auto"/>
          </w:tcPr>
          <w:p w14:paraId="3773E7EC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74951EF9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patial learning/</w:t>
            </w:r>
          </w:p>
        </w:tc>
        <w:tc>
          <w:tcPr>
            <w:tcW w:w="1152" w:type="dxa"/>
            <w:shd w:val="clear" w:color="auto" w:fill="auto"/>
          </w:tcPr>
          <w:p w14:paraId="17D23949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2AC453B5" w14:textId="77777777" w:rsidTr="001C2412">
        <w:tc>
          <w:tcPr>
            <w:tcW w:w="552" w:type="dxa"/>
            <w:shd w:val="clear" w:color="auto" w:fill="auto"/>
          </w:tcPr>
          <w:p w14:paraId="64F9767A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51431FEE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patial memory/</w:t>
            </w:r>
          </w:p>
        </w:tc>
        <w:tc>
          <w:tcPr>
            <w:tcW w:w="1152" w:type="dxa"/>
            <w:shd w:val="clear" w:color="auto" w:fill="auto"/>
          </w:tcPr>
          <w:p w14:paraId="172CBFBC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272A9DBE" w14:textId="77777777" w:rsidTr="001C2412">
        <w:tc>
          <w:tcPr>
            <w:tcW w:w="552" w:type="dxa"/>
            <w:shd w:val="clear" w:color="auto" w:fill="auto"/>
          </w:tcPr>
          <w:p w14:paraId="48CC1A60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shd w:val="clear" w:color="auto" w:fill="auto"/>
          </w:tcPr>
          <w:p w14:paraId="591CA3A0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spatial navigation/</w:t>
            </w:r>
          </w:p>
        </w:tc>
        <w:tc>
          <w:tcPr>
            <w:tcW w:w="1152" w:type="dxa"/>
            <w:shd w:val="clear" w:color="auto" w:fill="auto"/>
          </w:tcPr>
          <w:p w14:paraId="3ABE074B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1EA8B169" w14:textId="77777777" w:rsidTr="001C2412">
        <w:tc>
          <w:tcPr>
            <w:tcW w:w="552" w:type="dxa"/>
            <w:tcBorders>
              <w:bottom w:val="single" w:sz="12" w:space="0" w:color="0070C0"/>
            </w:tcBorders>
            <w:shd w:val="clear" w:color="auto" w:fill="auto"/>
          </w:tcPr>
          <w:p w14:paraId="28F23F2B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tcBorders>
              <w:bottom w:val="single" w:sz="12" w:space="0" w:color="0070C0"/>
            </w:tcBorders>
            <w:shd w:val="clear" w:color="auto" w:fill="auto"/>
          </w:tcPr>
          <w:p w14:paraId="706E107C" w14:textId="77777777" w:rsidR="0058401E" w:rsidRPr="00372C69" w:rsidRDefault="0058401E" w:rsidP="006870FF">
            <w:pPr>
              <w:shd w:val="clear" w:color="auto" w:fill="FFFFFF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5/29 or</w:t>
            </w:r>
          </w:p>
        </w:tc>
        <w:tc>
          <w:tcPr>
            <w:tcW w:w="1152" w:type="dxa"/>
            <w:shd w:val="clear" w:color="auto" w:fill="auto"/>
          </w:tcPr>
          <w:p w14:paraId="497B6A45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  <w:t>MESH</w:t>
            </w:r>
          </w:p>
        </w:tc>
      </w:tr>
      <w:tr w:rsidR="00907678" w:rsidRPr="00372C69" w14:paraId="1478E2BA" w14:textId="77777777" w:rsidTr="001C2412">
        <w:tc>
          <w:tcPr>
            <w:tcW w:w="552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</w:tcPr>
          <w:p w14:paraId="48AAC28A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8374" w:type="dxa"/>
            <w:tcBorders>
              <w:top w:val="single" w:sz="12" w:space="0" w:color="0070C0"/>
              <w:bottom w:val="single" w:sz="12" w:space="0" w:color="0070C0"/>
            </w:tcBorders>
            <w:shd w:val="clear" w:color="auto" w:fill="auto"/>
          </w:tcPr>
          <w:p w14:paraId="59F60737" w14:textId="77777777" w:rsidR="0058401E" w:rsidRPr="00372C69" w:rsidRDefault="0058401E" w:rsidP="006870F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 or 30</w:t>
            </w:r>
          </w:p>
        </w:tc>
        <w:tc>
          <w:tcPr>
            <w:tcW w:w="1152" w:type="dxa"/>
            <w:shd w:val="clear" w:color="auto" w:fill="auto"/>
          </w:tcPr>
          <w:p w14:paraId="4E7FB613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07678" w:rsidRPr="00372C69" w14:paraId="707FF451" w14:textId="77777777" w:rsidTr="001C2412">
        <w:tc>
          <w:tcPr>
            <w:tcW w:w="552" w:type="dxa"/>
            <w:tcBorders>
              <w:top w:val="single" w:sz="12" w:space="0" w:color="0070C0"/>
              <w:bottom w:val="single" w:sz="18" w:space="0" w:color="0070C0"/>
            </w:tcBorders>
            <w:shd w:val="clear" w:color="auto" w:fill="auto"/>
          </w:tcPr>
          <w:p w14:paraId="7C9EBBA7" w14:textId="77777777" w:rsidR="0058401E" w:rsidRPr="00372C69" w:rsidRDefault="0058401E" w:rsidP="006870FF">
            <w:pPr>
              <w:pStyle w:val="Paragraphedeliste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8374" w:type="dxa"/>
            <w:tcBorders>
              <w:top w:val="single" w:sz="12" w:space="0" w:color="0070C0"/>
              <w:bottom w:val="single" w:sz="18" w:space="0" w:color="0070C0"/>
            </w:tcBorders>
            <w:shd w:val="clear" w:color="auto" w:fill="auto"/>
          </w:tcPr>
          <w:p w14:paraId="7091FDCF" w14:textId="77777777" w:rsidR="0058401E" w:rsidRPr="00372C69" w:rsidRDefault="0058401E" w:rsidP="006870F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372C6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 AND 31</w:t>
            </w:r>
          </w:p>
        </w:tc>
        <w:tc>
          <w:tcPr>
            <w:tcW w:w="1152" w:type="dxa"/>
            <w:shd w:val="clear" w:color="auto" w:fill="auto"/>
          </w:tcPr>
          <w:p w14:paraId="2BC2F00D" w14:textId="77777777" w:rsidR="0058401E" w:rsidRPr="00372C69" w:rsidRDefault="0058401E" w:rsidP="006870FF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542525C6" w14:textId="31DD0CAC" w:rsidR="00A07ACF" w:rsidRPr="00455353" w:rsidRDefault="00A07ACF" w:rsidP="006870FF">
      <w:pPr>
        <w:pStyle w:val="Corpsdetexte"/>
        <w:ind w:firstLine="0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bookmarkStart w:id="2" w:name="_GoBack"/>
      <w:bookmarkEnd w:id="2"/>
    </w:p>
    <w:sectPr w:rsidR="00A07ACF" w:rsidRPr="00455353" w:rsidSect="001A6E59">
      <w:footerReference w:type="even" r:id="rId8"/>
      <w:footerReference w:type="default" r:id="rId9"/>
      <w:pgSz w:w="12240" w:h="15840"/>
      <w:pgMar w:top="1080" w:right="1080" w:bottom="1080" w:left="1080" w:header="720" w:footer="720" w:gutter="0"/>
      <w:lnNumType w:countBy="1" w:restart="continuous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BCDEFC" w14:textId="77777777" w:rsidR="00245754" w:rsidRDefault="00245754">
      <w:r>
        <w:separator/>
      </w:r>
    </w:p>
  </w:endnote>
  <w:endnote w:type="continuationSeparator" w:id="0">
    <w:p w14:paraId="1DE704BC" w14:textId="77777777" w:rsidR="00245754" w:rsidRDefault="00245754">
      <w:r>
        <w:continuationSeparator/>
      </w:r>
    </w:p>
  </w:endnote>
  <w:endnote w:type="continuationNotice" w:id="1">
    <w:p w14:paraId="0FAA16A3" w14:textId="77777777" w:rsidR="00245754" w:rsidRDefault="002457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E6E48" w14:textId="77777777" w:rsidR="00372C69" w:rsidRDefault="00372C69" w:rsidP="001A6E59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7299A72" w14:textId="77777777" w:rsidR="00372C69" w:rsidRDefault="00372C6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17346E" w14:textId="77777777" w:rsidR="00372C69" w:rsidRPr="0000529E" w:rsidRDefault="00372C69" w:rsidP="001A6E59">
    <w:pPr>
      <w:pStyle w:val="Pieddepage"/>
      <w:framePr w:wrap="none" w:vAnchor="text" w:hAnchor="margin" w:xAlign="center" w:y="1"/>
      <w:rPr>
        <w:rStyle w:val="Numrodepage"/>
        <w:rFonts w:ascii="Verdana" w:hAnsi="Verdana"/>
      </w:rPr>
    </w:pPr>
    <w:r w:rsidRPr="0000529E">
      <w:rPr>
        <w:rStyle w:val="Numrodepage"/>
        <w:rFonts w:ascii="Verdana" w:hAnsi="Verdana"/>
      </w:rPr>
      <w:fldChar w:fldCharType="begin"/>
    </w:r>
    <w:r w:rsidRPr="0000529E">
      <w:rPr>
        <w:rStyle w:val="Numrodepage"/>
        <w:rFonts w:ascii="Verdana" w:hAnsi="Verdana"/>
      </w:rPr>
      <w:instrText xml:space="preserve">PAGE  </w:instrText>
    </w:r>
    <w:r w:rsidRPr="0000529E">
      <w:rPr>
        <w:rStyle w:val="Numrodepage"/>
        <w:rFonts w:ascii="Verdana" w:hAnsi="Verdana"/>
      </w:rPr>
      <w:fldChar w:fldCharType="separate"/>
    </w:r>
    <w:r w:rsidR="00EC6860">
      <w:rPr>
        <w:rStyle w:val="Numrodepage"/>
        <w:rFonts w:ascii="Verdana" w:hAnsi="Verdana"/>
        <w:noProof/>
      </w:rPr>
      <w:t>7</w:t>
    </w:r>
    <w:r w:rsidRPr="0000529E">
      <w:rPr>
        <w:rStyle w:val="Numrodepage"/>
        <w:rFonts w:ascii="Verdana" w:hAnsi="Verdana"/>
      </w:rPr>
      <w:fldChar w:fldCharType="end"/>
    </w:r>
  </w:p>
  <w:p w14:paraId="2F4356CC" w14:textId="77777777" w:rsidR="00372C69" w:rsidRDefault="00372C6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9361F" w14:textId="77777777" w:rsidR="00245754" w:rsidRDefault="00245754">
      <w:r>
        <w:separator/>
      </w:r>
    </w:p>
  </w:footnote>
  <w:footnote w:type="continuationSeparator" w:id="0">
    <w:p w14:paraId="0196A4E9" w14:textId="77777777" w:rsidR="00245754" w:rsidRDefault="00245754">
      <w:r>
        <w:continuationSeparator/>
      </w:r>
    </w:p>
  </w:footnote>
  <w:footnote w:type="continuationNotice" w:id="1">
    <w:p w14:paraId="5F6EBDF5" w14:textId="77777777" w:rsidR="00245754" w:rsidRDefault="002457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84472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08EA11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614B3A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55C81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45EC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AA66D2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Verdana" w:hint="default"/>
      </w:rPr>
    </w:lvl>
  </w:abstractNum>
  <w:abstractNum w:abstractNumId="6" w15:restartNumberingAfterBreak="0">
    <w:nsid w:val="FFFFFF81"/>
    <w:multiLevelType w:val="singleLevel"/>
    <w:tmpl w:val="467ED78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Verdana" w:hint="default"/>
      </w:rPr>
    </w:lvl>
  </w:abstractNum>
  <w:abstractNum w:abstractNumId="7" w15:restartNumberingAfterBreak="0">
    <w:nsid w:val="FFFFFF82"/>
    <w:multiLevelType w:val="singleLevel"/>
    <w:tmpl w:val="3B4E71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Verdana" w:hint="default"/>
      </w:rPr>
    </w:lvl>
  </w:abstractNum>
  <w:abstractNum w:abstractNumId="8" w15:restartNumberingAfterBreak="0">
    <w:nsid w:val="FFFFFF83"/>
    <w:multiLevelType w:val="singleLevel"/>
    <w:tmpl w:val="B88EB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Verdana" w:hint="default"/>
      </w:rPr>
    </w:lvl>
  </w:abstractNum>
  <w:abstractNum w:abstractNumId="9" w15:restartNumberingAfterBreak="0">
    <w:nsid w:val="FFFFFF88"/>
    <w:multiLevelType w:val="singleLevel"/>
    <w:tmpl w:val="936626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BC047F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Verdana" w:hint="default"/>
      </w:rPr>
    </w:lvl>
  </w:abstractNum>
  <w:abstractNum w:abstractNumId="11" w15:restartNumberingAfterBreak="0">
    <w:nsid w:val="11FB71CF"/>
    <w:multiLevelType w:val="multilevel"/>
    <w:tmpl w:val="E0C0A5EE"/>
    <w:lvl w:ilvl="0">
      <w:start w:val="1"/>
      <w:numFmt w:val="decimal"/>
      <w:lvlText w:val="[%1]"/>
      <w:lvlJc w:val="righ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5F64142"/>
    <w:multiLevelType w:val="hybridMultilevel"/>
    <w:tmpl w:val="903252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330078"/>
    <w:multiLevelType w:val="hybridMultilevel"/>
    <w:tmpl w:val="0146481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1450BC"/>
    <w:multiLevelType w:val="hybridMultilevel"/>
    <w:tmpl w:val="994C7950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D914C70"/>
    <w:multiLevelType w:val="multilevel"/>
    <w:tmpl w:val="39944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1A47AC"/>
    <w:multiLevelType w:val="hybridMultilevel"/>
    <w:tmpl w:val="F80A3492"/>
    <w:lvl w:ilvl="0" w:tplc="6896B06A">
      <w:start w:val="1"/>
      <w:numFmt w:val="decimal"/>
      <w:pStyle w:val="References"/>
      <w:lvlText w:val="[%1]"/>
      <w:lvlJc w:val="right"/>
      <w:pPr>
        <w:tabs>
          <w:tab w:val="num" w:pos="547"/>
        </w:tabs>
        <w:ind w:left="547" w:hanging="360"/>
      </w:pPr>
      <w:rPr>
        <w:rFonts w:hint="default"/>
      </w:rPr>
    </w:lvl>
    <w:lvl w:ilvl="1" w:tplc="448C0D7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9F632B8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E3A96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FDC35DE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E24ACF6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78E8A6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62393C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A8EEB0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E6727FA"/>
    <w:multiLevelType w:val="hybridMultilevel"/>
    <w:tmpl w:val="DBCCB680"/>
    <w:lvl w:ilvl="0" w:tplc="9B744C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9B2456"/>
    <w:multiLevelType w:val="multilevel"/>
    <w:tmpl w:val="C63C7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655F4850"/>
    <w:multiLevelType w:val="multilevel"/>
    <w:tmpl w:val="2ACE6B06"/>
    <w:lvl w:ilvl="0">
      <w:start w:val="1"/>
      <w:numFmt w:val="decimal"/>
      <w:lvlText w:val="[%1]"/>
      <w:lvlJc w:val="righ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E8F38F0"/>
    <w:multiLevelType w:val="hybridMultilevel"/>
    <w:tmpl w:val="CE9A683C"/>
    <w:lvl w:ilvl="0" w:tplc="9E7EBC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C4663A2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A6E130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3B4963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F8EB8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BA8A06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AC63B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3CE360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606765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9"/>
  </w:num>
  <w:num w:numId="5">
    <w:abstractNumId w:val="4"/>
  </w:num>
  <w:num w:numId="6">
    <w:abstractNumId w:val="6"/>
  </w:num>
  <w:num w:numId="7">
    <w:abstractNumId w:val="5"/>
  </w:num>
  <w:num w:numId="8">
    <w:abstractNumId w:val="10"/>
  </w:num>
  <w:num w:numId="9">
    <w:abstractNumId w:val="8"/>
  </w:num>
  <w:num w:numId="10">
    <w:abstractNumId w:val="7"/>
  </w:num>
  <w:num w:numId="11">
    <w:abstractNumId w:val="20"/>
  </w:num>
  <w:num w:numId="12">
    <w:abstractNumId w:val="16"/>
  </w:num>
  <w:num w:numId="13">
    <w:abstractNumId w:val="18"/>
  </w:num>
  <w:num w:numId="14">
    <w:abstractNumId w:val="19"/>
  </w:num>
  <w:num w:numId="15">
    <w:abstractNumId w:val="16"/>
  </w:num>
  <w:num w:numId="16">
    <w:abstractNumId w:val="11"/>
  </w:num>
  <w:num w:numId="17">
    <w:abstractNumId w:val="0"/>
  </w:num>
  <w:num w:numId="18">
    <w:abstractNumId w:val="17"/>
  </w:num>
  <w:num w:numId="19">
    <w:abstractNumId w:val="13"/>
  </w:num>
  <w:num w:numId="20">
    <w:abstractNumId w:val="12"/>
  </w:num>
  <w:num w:numId="21">
    <w:abstractNumId w:val="14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oNotHyphenateCap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4A68"/>
    <w:rsid w:val="000005BF"/>
    <w:rsid w:val="00010A9D"/>
    <w:rsid w:val="00012DA0"/>
    <w:rsid w:val="00017784"/>
    <w:rsid w:val="00017FAB"/>
    <w:rsid w:val="000213AE"/>
    <w:rsid w:val="0003324E"/>
    <w:rsid w:val="0004763C"/>
    <w:rsid w:val="000615DC"/>
    <w:rsid w:val="000654B8"/>
    <w:rsid w:val="000665CF"/>
    <w:rsid w:val="000735F7"/>
    <w:rsid w:val="00073709"/>
    <w:rsid w:val="00075C60"/>
    <w:rsid w:val="00080D1A"/>
    <w:rsid w:val="00086FAA"/>
    <w:rsid w:val="00087632"/>
    <w:rsid w:val="00087B1D"/>
    <w:rsid w:val="00095446"/>
    <w:rsid w:val="000A282A"/>
    <w:rsid w:val="000A3BBD"/>
    <w:rsid w:val="000B36A5"/>
    <w:rsid w:val="000B4EE3"/>
    <w:rsid w:val="000B5A31"/>
    <w:rsid w:val="000C07FB"/>
    <w:rsid w:val="000C6890"/>
    <w:rsid w:val="000D61BE"/>
    <w:rsid w:val="000D7379"/>
    <w:rsid w:val="000D7996"/>
    <w:rsid w:val="000E3448"/>
    <w:rsid w:val="000E4606"/>
    <w:rsid w:val="000E4F2C"/>
    <w:rsid w:val="000E5343"/>
    <w:rsid w:val="000E68C7"/>
    <w:rsid w:val="000E6F42"/>
    <w:rsid w:val="000F1E57"/>
    <w:rsid w:val="000F4A68"/>
    <w:rsid w:val="000F7BEB"/>
    <w:rsid w:val="00105F46"/>
    <w:rsid w:val="001103BE"/>
    <w:rsid w:val="00110C5A"/>
    <w:rsid w:val="00112265"/>
    <w:rsid w:val="001125B7"/>
    <w:rsid w:val="00116BFC"/>
    <w:rsid w:val="0012143F"/>
    <w:rsid w:val="00121C22"/>
    <w:rsid w:val="00126CA3"/>
    <w:rsid w:val="001431A8"/>
    <w:rsid w:val="00157604"/>
    <w:rsid w:val="00157758"/>
    <w:rsid w:val="00157CE6"/>
    <w:rsid w:val="00164220"/>
    <w:rsid w:val="00166E0B"/>
    <w:rsid w:val="001670B7"/>
    <w:rsid w:val="00176A6D"/>
    <w:rsid w:val="001800B5"/>
    <w:rsid w:val="001879A2"/>
    <w:rsid w:val="00193A6C"/>
    <w:rsid w:val="00194F68"/>
    <w:rsid w:val="0019581A"/>
    <w:rsid w:val="001A5411"/>
    <w:rsid w:val="001A6E59"/>
    <w:rsid w:val="001A7CB3"/>
    <w:rsid w:val="001B7D3C"/>
    <w:rsid w:val="001C2412"/>
    <w:rsid w:val="001C25FD"/>
    <w:rsid w:val="001C38A5"/>
    <w:rsid w:val="001C3E99"/>
    <w:rsid w:val="001C45F9"/>
    <w:rsid w:val="001C5F41"/>
    <w:rsid w:val="001C6DA0"/>
    <w:rsid w:val="001D4AA5"/>
    <w:rsid w:val="001D52C2"/>
    <w:rsid w:val="001D5FFC"/>
    <w:rsid w:val="001E0B74"/>
    <w:rsid w:val="001E6655"/>
    <w:rsid w:val="001E7BE3"/>
    <w:rsid w:val="001F5DC3"/>
    <w:rsid w:val="00202CB8"/>
    <w:rsid w:val="00204981"/>
    <w:rsid w:val="0020542C"/>
    <w:rsid w:val="00205586"/>
    <w:rsid w:val="002107E7"/>
    <w:rsid w:val="00210CC8"/>
    <w:rsid w:val="002134D3"/>
    <w:rsid w:val="00215377"/>
    <w:rsid w:val="002154CD"/>
    <w:rsid w:val="0022080F"/>
    <w:rsid w:val="002275EF"/>
    <w:rsid w:val="00243C94"/>
    <w:rsid w:val="00245754"/>
    <w:rsid w:val="00246A57"/>
    <w:rsid w:val="00250D38"/>
    <w:rsid w:val="00267C7E"/>
    <w:rsid w:val="00274822"/>
    <w:rsid w:val="00277697"/>
    <w:rsid w:val="0028152F"/>
    <w:rsid w:val="00283F3E"/>
    <w:rsid w:val="00284208"/>
    <w:rsid w:val="0028569F"/>
    <w:rsid w:val="002878F0"/>
    <w:rsid w:val="002A621C"/>
    <w:rsid w:val="002B2CDF"/>
    <w:rsid w:val="002B5092"/>
    <w:rsid w:val="002B62E2"/>
    <w:rsid w:val="002B7FCB"/>
    <w:rsid w:val="002C09B5"/>
    <w:rsid w:val="002C50A5"/>
    <w:rsid w:val="002C793B"/>
    <w:rsid w:val="002D2364"/>
    <w:rsid w:val="002D3414"/>
    <w:rsid w:val="002D485F"/>
    <w:rsid w:val="002E1CEC"/>
    <w:rsid w:val="002E408A"/>
    <w:rsid w:val="002E7007"/>
    <w:rsid w:val="002F0183"/>
    <w:rsid w:val="002F7F03"/>
    <w:rsid w:val="0030226A"/>
    <w:rsid w:val="00303A4B"/>
    <w:rsid w:val="0031043D"/>
    <w:rsid w:val="00311137"/>
    <w:rsid w:val="003124ED"/>
    <w:rsid w:val="003205AC"/>
    <w:rsid w:val="003217F6"/>
    <w:rsid w:val="00347319"/>
    <w:rsid w:val="00347C6A"/>
    <w:rsid w:val="00351276"/>
    <w:rsid w:val="003515E2"/>
    <w:rsid w:val="00366A04"/>
    <w:rsid w:val="00372C69"/>
    <w:rsid w:val="003820D1"/>
    <w:rsid w:val="003875C1"/>
    <w:rsid w:val="0039010F"/>
    <w:rsid w:val="003A221C"/>
    <w:rsid w:val="003A566B"/>
    <w:rsid w:val="003C1745"/>
    <w:rsid w:val="003C73F9"/>
    <w:rsid w:val="003D3EC0"/>
    <w:rsid w:val="003D5597"/>
    <w:rsid w:val="003E08CB"/>
    <w:rsid w:val="003E0BFB"/>
    <w:rsid w:val="003E25BB"/>
    <w:rsid w:val="003E7FE3"/>
    <w:rsid w:val="003F14E7"/>
    <w:rsid w:val="003F272F"/>
    <w:rsid w:val="00404410"/>
    <w:rsid w:val="00405C60"/>
    <w:rsid w:val="004072D1"/>
    <w:rsid w:val="004148D7"/>
    <w:rsid w:val="00420AF7"/>
    <w:rsid w:val="00425466"/>
    <w:rsid w:val="00426BF7"/>
    <w:rsid w:val="0043168F"/>
    <w:rsid w:val="0043582F"/>
    <w:rsid w:val="004375F9"/>
    <w:rsid w:val="00444C03"/>
    <w:rsid w:val="00445446"/>
    <w:rsid w:val="00451ED3"/>
    <w:rsid w:val="004521CD"/>
    <w:rsid w:val="00455353"/>
    <w:rsid w:val="00461D85"/>
    <w:rsid w:val="00462CF7"/>
    <w:rsid w:val="004658F9"/>
    <w:rsid w:val="00466BA5"/>
    <w:rsid w:val="0047297B"/>
    <w:rsid w:val="004758A9"/>
    <w:rsid w:val="00476482"/>
    <w:rsid w:val="0048671F"/>
    <w:rsid w:val="00487006"/>
    <w:rsid w:val="004909EC"/>
    <w:rsid w:val="00496AF1"/>
    <w:rsid w:val="00496DA5"/>
    <w:rsid w:val="00497BFA"/>
    <w:rsid w:val="004A13A2"/>
    <w:rsid w:val="004A51FB"/>
    <w:rsid w:val="004A5600"/>
    <w:rsid w:val="004C5D74"/>
    <w:rsid w:val="004D2E03"/>
    <w:rsid w:val="004F26A8"/>
    <w:rsid w:val="004F7DE8"/>
    <w:rsid w:val="00502EA1"/>
    <w:rsid w:val="00507BBF"/>
    <w:rsid w:val="005104F1"/>
    <w:rsid w:val="00514F3E"/>
    <w:rsid w:val="00520D6C"/>
    <w:rsid w:val="00521A31"/>
    <w:rsid w:val="00523F97"/>
    <w:rsid w:val="0053254B"/>
    <w:rsid w:val="005332A0"/>
    <w:rsid w:val="00534743"/>
    <w:rsid w:val="00541CB2"/>
    <w:rsid w:val="00544F50"/>
    <w:rsid w:val="0054681B"/>
    <w:rsid w:val="00554ADD"/>
    <w:rsid w:val="00563F41"/>
    <w:rsid w:val="00565E6E"/>
    <w:rsid w:val="00571FA8"/>
    <w:rsid w:val="005728AB"/>
    <w:rsid w:val="0058401E"/>
    <w:rsid w:val="00591B2A"/>
    <w:rsid w:val="00594BDA"/>
    <w:rsid w:val="00594CCB"/>
    <w:rsid w:val="005A0E55"/>
    <w:rsid w:val="005A413C"/>
    <w:rsid w:val="005A44B8"/>
    <w:rsid w:val="005A6695"/>
    <w:rsid w:val="005B1618"/>
    <w:rsid w:val="005B3584"/>
    <w:rsid w:val="005B687F"/>
    <w:rsid w:val="005B73EC"/>
    <w:rsid w:val="005C2A69"/>
    <w:rsid w:val="005C3DB2"/>
    <w:rsid w:val="005D1A09"/>
    <w:rsid w:val="005D2826"/>
    <w:rsid w:val="005D68E0"/>
    <w:rsid w:val="005D6D22"/>
    <w:rsid w:val="005E158D"/>
    <w:rsid w:val="005E39C4"/>
    <w:rsid w:val="005E6FCF"/>
    <w:rsid w:val="005F3BA5"/>
    <w:rsid w:val="0060228E"/>
    <w:rsid w:val="0060284D"/>
    <w:rsid w:val="0060735B"/>
    <w:rsid w:val="00607A48"/>
    <w:rsid w:val="00610E22"/>
    <w:rsid w:val="00616AA7"/>
    <w:rsid w:val="00617101"/>
    <w:rsid w:val="006218C8"/>
    <w:rsid w:val="00625593"/>
    <w:rsid w:val="00630C88"/>
    <w:rsid w:val="00631F47"/>
    <w:rsid w:val="006346FD"/>
    <w:rsid w:val="00637945"/>
    <w:rsid w:val="006409B2"/>
    <w:rsid w:val="006424C1"/>
    <w:rsid w:val="00653D8B"/>
    <w:rsid w:val="00657491"/>
    <w:rsid w:val="006605F4"/>
    <w:rsid w:val="00661571"/>
    <w:rsid w:val="00661E5A"/>
    <w:rsid w:val="00662AE4"/>
    <w:rsid w:val="00663089"/>
    <w:rsid w:val="0067010C"/>
    <w:rsid w:val="00681E90"/>
    <w:rsid w:val="006841D5"/>
    <w:rsid w:val="00684C95"/>
    <w:rsid w:val="006870FF"/>
    <w:rsid w:val="006960BE"/>
    <w:rsid w:val="006B0422"/>
    <w:rsid w:val="006B1112"/>
    <w:rsid w:val="006B1BEA"/>
    <w:rsid w:val="006B4EC7"/>
    <w:rsid w:val="006B534B"/>
    <w:rsid w:val="006C6608"/>
    <w:rsid w:val="006D5A3D"/>
    <w:rsid w:val="006D6F9A"/>
    <w:rsid w:val="006E1D23"/>
    <w:rsid w:val="006E209F"/>
    <w:rsid w:val="006F133F"/>
    <w:rsid w:val="006F5E15"/>
    <w:rsid w:val="006F62A1"/>
    <w:rsid w:val="00704727"/>
    <w:rsid w:val="00706E40"/>
    <w:rsid w:val="007211E4"/>
    <w:rsid w:val="00721B77"/>
    <w:rsid w:val="00724B5F"/>
    <w:rsid w:val="00730569"/>
    <w:rsid w:val="007347FA"/>
    <w:rsid w:val="00735C92"/>
    <w:rsid w:val="007407E6"/>
    <w:rsid w:val="007562D0"/>
    <w:rsid w:val="00761AA0"/>
    <w:rsid w:val="00762C80"/>
    <w:rsid w:val="0077470C"/>
    <w:rsid w:val="007756C1"/>
    <w:rsid w:val="007809E9"/>
    <w:rsid w:val="00781208"/>
    <w:rsid w:val="00791606"/>
    <w:rsid w:val="007A1C23"/>
    <w:rsid w:val="007A3ADA"/>
    <w:rsid w:val="007A4BF2"/>
    <w:rsid w:val="007B02FE"/>
    <w:rsid w:val="007B2A44"/>
    <w:rsid w:val="007B5B9C"/>
    <w:rsid w:val="007C2366"/>
    <w:rsid w:val="007C53F2"/>
    <w:rsid w:val="007C6CA3"/>
    <w:rsid w:val="007D1623"/>
    <w:rsid w:val="007D57FD"/>
    <w:rsid w:val="007D6DE7"/>
    <w:rsid w:val="007E0A8A"/>
    <w:rsid w:val="007E618D"/>
    <w:rsid w:val="007E7BF7"/>
    <w:rsid w:val="007F4190"/>
    <w:rsid w:val="007F4955"/>
    <w:rsid w:val="00800B37"/>
    <w:rsid w:val="00802D95"/>
    <w:rsid w:val="00805F73"/>
    <w:rsid w:val="00807FF1"/>
    <w:rsid w:val="0081359C"/>
    <w:rsid w:val="00813E56"/>
    <w:rsid w:val="008158C6"/>
    <w:rsid w:val="00816397"/>
    <w:rsid w:val="008309B7"/>
    <w:rsid w:val="00832B18"/>
    <w:rsid w:val="008354B7"/>
    <w:rsid w:val="00842AAB"/>
    <w:rsid w:val="008521A8"/>
    <w:rsid w:val="008529A8"/>
    <w:rsid w:val="008530BA"/>
    <w:rsid w:val="008616E2"/>
    <w:rsid w:val="0086267F"/>
    <w:rsid w:val="00870A9D"/>
    <w:rsid w:val="008816DA"/>
    <w:rsid w:val="00885ECA"/>
    <w:rsid w:val="00891FB6"/>
    <w:rsid w:val="00892662"/>
    <w:rsid w:val="008975FD"/>
    <w:rsid w:val="008A6ED5"/>
    <w:rsid w:val="008A769A"/>
    <w:rsid w:val="008B53F3"/>
    <w:rsid w:val="008C0AC6"/>
    <w:rsid w:val="008D3D1F"/>
    <w:rsid w:val="008D6566"/>
    <w:rsid w:val="008E27F5"/>
    <w:rsid w:val="008E593F"/>
    <w:rsid w:val="008E5C5D"/>
    <w:rsid w:val="008E755D"/>
    <w:rsid w:val="008E7C15"/>
    <w:rsid w:val="008F05EF"/>
    <w:rsid w:val="008F363D"/>
    <w:rsid w:val="008F66F2"/>
    <w:rsid w:val="008F6BE6"/>
    <w:rsid w:val="00900D9C"/>
    <w:rsid w:val="00901D94"/>
    <w:rsid w:val="00907678"/>
    <w:rsid w:val="00910CD4"/>
    <w:rsid w:val="009278EB"/>
    <w:rsid w:val="00927DB5"/>
    <w:rsid w:val="009356EB"/>
    <w:rsid w:val="00957373"/>
    <w:rsid w:val="00962F4D"/>
    <w:rsid w:val="009751DE"/>
    <w:rsid w:val="009819D0"/>
    <w:rsid w:val="00986E69"/>
    <w:rsid w:val="0099070B"/>
    <w:rsid w:val="00991366"/>
    <w:rsid w:val="00991460"/>
    <w:rsid w:val="009939FC"/>
    <w:rsid w:val="0099441C"/>
    <w:rsid w:val="009960F2"/>
    <w:rsid w:val="009A65F6"/>
    <w:rsid w:val="009B4384"/>
    <w:rsid w:val="009B6415"/>
    <w:rsid w:val="009C02D9"/>
    <w:rsid w:val="009C02E6"/>
    <w:rsid w:val="009C4D8F"/>
    <w:rsid w:val="009C641B"/>
    <w:rsid w:val="009C64CA"/>
    <w:rsid w:val="009D2E63"/>
    <w:rsid w:val="009D6262"/>
    <w:rsid w:val="009F37BC"/>
    <w:rsid w:val="009F7798"/>
    <w:rsid w:val="009F79AA"/>
    <w:rsid w:val="009F7ED8"/>
    <w:rsid w:val="00A04F40"/>
    <w:rsid w:val="00A0709A"/>
    <w:rsid w:val="00A07ACF"/>
    <w:rsid w:val="00A10C55"/>
    <w:rsid w:val="00A12E9C"/>
    <w:rsid w:val="00A14845"/>
    <w:rsid w:val="00A16185"/>
    <w:rsid w:val="00A16C63"/>
    <w:rsid w:val="00A25C56"/>
    <w:rsid w:val="00A329F7"/>
    <w:rsid w:val="00A3444C"/>
    <w:rsid w:val="00A4056C"/>
    <w:rsid w:val="00A405B3"/>
    <w:rsid w:val="00A40986"/>
    <w:rsid w:val="00A45159"/>
    <w:rsid w:val="00A510AE"/>
    <w:rsid w:val="00A54BE5"/>
    <w:rsid w:val="00A566AA"/>
    <w:rsid w:val="00A6069B"/>
    <w:rsid w:val="00A659F3"/>
    <w:rsid w:val="00A727F7"/>
    <w:rsid w:val="00A73371"/>
    <w:rsid w:val="00A76288"/>
    <w:rsid w:val="00A762CB"/>
    <w:rsid w:val="00A804F7"/>
    <w:rsid w:val="00A81FC9"/>
    <w:rsid w:val="00A8271D"/>
    <w:rsid w:val="00A850D2"/>
    <w:rsid w:val="00A903C3"/>
    <w:rsid w:val="00A92071"/>
    <w:rsid w:val="00A94097"/>
    <w:rsid w:val="00AA6A65"/>
    <w:rsid w:val="00AA7A0D"/>
    <w:rsid w:val="00AB4529"/>
    <w:rsid w:val="00AB5D0B"/>
    <w:rsid w:val="00AB67A8"/>
    <w:rsid w:val="00AB68BE"/>
    <w:rsid w:val="00AC4BBA"/>
    <w:rsid w:val="00AD1230"/>
    <w:rsid w:val="00AD4DDD"/>
    <w:rsid w:val="00AE0895"/>
    <w:rsid w:val="00AF191B"/>
    <w:rsid w:val="00AF2C00"/>
    <w:rsid w:val="00AF5080"/>
    <w:rsid w:val="00AF762F"/>
    <w:rsid w:val="00B107A8"/>
    <w:rsid w:val="00B22911"/>
    <w:rsid w:val="00B342F6"/>
    <w:rsid w:val="00B343DB"/>
    <w:rsid w:val="00B34997"/>
    <w:rsid w:val="00B410AA"/>
    <w:rsid w:val="00B45860"/>
    <w:rsid w:val="00B5499F"/>
    <w:rsid w:val="00B57511"/>
    <w:rsid w:val="00B653CC"/>
    <w:rsid w:val="00B77484"/>
    <w:rsid w:val="00B77E7E"/>
    <w:rsid w:val="00B81569"/>
    <w:rsid w:val="00B818C0"/>
    <w:rsid w:val="00B82222"/>
    <w:rsid w:val="00B82520"/>
    <w:rsid w:val="00B85357"/>
    <w:rsid w:val="00B87C01"/>
    <w:rsid w:val="00B9015B"/>
    <w:rsid w:val="00B919B8"/>
    <w:rsid w:val="00B96D2F"/>
    <w:rsid w:val="00BA68CB"/>
    <w:rsid w:val="00BB146D"/>
    <w:rsid w:val="00BC2566"/>
    <w:rsid w:val="00BC3E9F"/>
    <w:rsid w:val="00BD0F67"/>
    <w:rsid w:val="00BD679D"/>
    <w:rsid w:val="00BE47F2"/>
    <w:rsid w:val="00BE57EF"/>
    <w:rsid w:val="00BE59CB"/>
    <w:rsid w:val="00C01BE0"/>
    <w:rsid w:val="00C020AC"/>
    <w:rsid w:val="00C05889"/>
    <w:rsid w:val="00C07480"/>
    <w:rsid w:val="00C308C8"/>
    <w:rsid w:val="00C323C3"/>
    <w:rsid w:val="00C323F2"/>
    <w:rsid w:val="00C33745"/>
    <w:rsid w:val="00C33C3C"/>
    <w:rsid w:val="00C4394B"/>
    <w:rsid w:val="00C44C0A"/>
    <w:rsid w:val="00C44E0F"/>
    <w:rsid w:val="00C63273"/>
    <w:rsid w:val="00C757B8"/>
    <w:rsid w:val="00C81AF6"/>
    <w:rsid w:val="00C81ED6"/>
    <w:rsid w:val="00C8208B"/>
    <w:rsid w:val="00C854EC"/>
    <w:rsid w:val="00C861FF"/>
    <w:rsid w:val="00C959EA"/>
    <w:rsid w:val="00C961C4"/>
    <w:rsid w:val="00CA1057"/>
    <w:rsid w:val="00CA1912"/>
    <w:rsid w:val="00CA24BA"/>
    <w:rsid w:val="00CA39A7"/>
    <w:rsid w:val="00CC5BAE"/>
    <w:rsid w:val="00CC79E7"/>
    <w:rsid w:val="00CE042A"/>
    <w:rsid w:val="00CF0313"/>
    <w:rsid w:val="00CF200F"/>
    <w:rsid w:val="00CF3E50"/>
    <w:rsid w:val="00CF6CE0"/>
    <w:rsid w:val="00D02384"/>
    <w:rsid w:val="00D037D9"/>
    <w:rsid w:val="00D04478"/>
    <w:rsid w:val="00D050C0"/>
    <w:rsid w:val="00D0542F"/>
    <w:rsid w:val="00D139D7"/>
    <w:rsid w:val="00D143F1"/>
    <w:rsid w:val="00D155FF"/>
    <w:rsid w:val="00D17485"/>
    <w:rsid w:val="00D2178F"/>
    <w:rsid w:val="00D31466"/>
    <w:rsid w:val="00D3322A"/>
    <w:rsid w:val="00D479D8"/>
    <w:rsid w:val="00D52AFC"/>
    <w:rsid w:val="00D54DD5"/>
    <w:rsid w:val="00D63B41"/>
    <w:rsid w:val="00D648CC"/>
    <w:rsid w:val="00D70420"/>
    <w:rsid w:val="00D9382C"/>
    <w:rsid w:val="00D94597"/>
    <w:rsid w:val="00DA51F9"/>
    <w:rsid w:val="00DB3AE6"/>
    <w:rsid w:val="00DB4D94"/>
    <w:rsid w:val="00DB5D75"/>
    <w:rsid w:val="00DC43CB"/>
    <w:rsid w:val="00DC45D7"/>
    <w:rsid w:val="00DD298A"/>
    <w:rsid w:val="00DD3123"/>
    <w:rsid w:val="00DD41D6"/>
    <w:rsid w:val="00DD6069"/>
    <w:rsid w:val="00DE0A6D"/>
    <w:rsid w:val="00DE4663"/>
    <w:rsid w:val="00E0018A"/>
    <w:rsid w:val="00E00C2F"/>
    <w:rsid w:val="00E069D9"/>
    <w:rsid w:val="00E06FF6"/>
    <w:rsid w:val="00E11E5C"/>
    <w:rsid w:val="00E13FCC"/>
    <w:rsid w:val="00E178C9"/>
    <w:rsid w:val="00E27A1A"/>
    <w:rsid w:val="00E30A63"/>
    <w:rsid w:val="00E3139D"/>
    <w:rsid w:val="00E3612E"/>
    <w:rsid w:val="00E37AC3"/>
    <w:rsid w:val="00E4007E"/>
    <w:rsid w:val="00E42630"/>
    <w:rsid w:val="00E43C0A"/>
    <w:rsid w:val="00E44779"/>
    <w:rsid w:val="00E473C9"/>
    <w:rsid w:val="00E50A6A"/>
    <w:rsid w:val="00E51E48"/>
    <w:rsid w:val="00E61C8F"/>
    <w:rsid w:val="00E626CA"/>
    <w:rsid w:val="00E71EC2"/>
    <w:rsid w:val="00E72B8E"/>
    <w:rsid w:val="00E733E8"/>
    <w:rsid w:val="00E759EB"/>
    <w:rsid w:val="00E77086"/>
    <w:rsid w:val="00E77B90"/>
    <w:rsid w:val="00E8306A"/>
    <w:rsid w:val="00E841DA"/>
    <w:rsid w:val="00E86061"/>
    <w:rsid w:val="00E875A3"/>
    <w:rsid w:val="00E93FCA"/>
    <w:rsid w:val="00EA403F"/>
    <w:rsid w:val="00EA7726"/>
    <w:rsid w:val="00EB2510"/>
    <w:rsid w:val="00EB70AD"/>
    <w:rsid w:val="00EC4DC1"/>
    <w:rsid w:val="00EC6860"/>
    <w:rsid w:val="00ED4528"/>
    <w:rsid w:val="00ED76A8"/>
    <w:rsid w:val="00ED7B99"/>
    <w:rsid w:val="00F01E2B"/>
    <w:rsid w:val="00F0538E"/>
    <w:rsid w:val="00F07743"/>
    <w:rsid w:val="00F12767"/>
    <w:rsid w:val="00F214C4"/>
    <w:rsid w:val="00F21D55"/>
    <w:rsid w:val="00F22EF6"/>
    <w:rsid w:val="00F24D6B"/>
    <w:rsid w:val="00F331CE"/>
    <w:rsid w:val="00F33528"/>
    <w:rsid w:val="00F4154B"/>
    <w:rsid w:val="00F4498F"/>
    <w:rsid w:val="00F52484"/>
    <w:rsid w:val="00F55010"/>
    <w:rsid w:val="00F576B3"/>
    <w:rsid w:val="00F62A9D"/>
    <w:rsid w:val="00F66A4C"/>
    <w:rsid w:val="00F73B91"/>
    <w:rsid w:val="00F83139"/>
    <w:rsid w:val="00F8796E"/>
    <w:rsid w:val="00F91465"/>
    <w:rsid w:val="00FA0E53"/>
    <w:rsid w:val="00FA2E56"/>
    <w:rsid w:val="00FD333D"/>
    <w:rsid w:val="00FD7065"/>
    <w:rsid w:val="00FD7F0B"/>
    <w:rsid w:val="00FE0ACB"/>
    <w:rsid w:val="00FE1BA4"/>
    <w:rsid w:val="00FF08E5"/>
    <w:rsid w:val="00FF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FBD8DDD"/>
  <w15:docId w15:val="{A56E395D-62D0-6D4D-B85A-3FF798EF8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hAnsi="Arial" w:cs="Arial"/>
      <w:lang w:val="en-US"/>
    </w:rPr>
  </w:style>
  <w:style w:type="paragraph" w:styleId="Titre1">
    <w:name w:val="heading 1"/>
    <w:basedOn w:val="Normal"/>
    <w:next w:val="Corpsdetexte"/>
    <w:qFormat/>
    <w:pPr>
      <w:keepNext/>
      <w:spacing w:before="240" w:after="240"/>
      <w:jc w:val="center"/>
      <w:outlineLvl w:val="0"/>
    </w:pPr>
    <w:rPr>
      <w:b/>
      <w:bCs/>
      <w:caps/>
      <w:kern w:val="32"/>
    </w:rPr>
  </w:style>
  <w:style w:type="paragraph" w:styleId="Titre2">
    <w:name w:val="heading 2"/>
    <w:basedOn w:val="Normal"/>
    <w:next w:val="Corpsdetexte"/>
    <w:qFormat/>
    <w:pPr>
      <w:keepNext/>
      <w:spacing w:before="240" w:after="120"/>
      <w:outlineLvl w:val="1"/>
    </w:pPr>
    <w:rPr>
      <w:u w:val="single"/>
    </w:rPr>
  </w:style>
  <w:style w:type="paragraph" w:styleId="Titre3">
    <w:name w:val="heading 3"/>
    <w:basedOn w:val="Normal"/>
    <w:next w:val="Corpsdetexte"/>
    <w:qFormat/>
    <w:pPr>
      <w:keepNext/>
      <w:spacing w:before="240" w:after="60"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eading1Char">
    <w:name w:val="Heading 1 Char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semiHidden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semiHidden/>
    <w:rPr>
      <w:rFonts w:ascii="Cambria" w:eastAsia="Times New Roman" w:hAnsi="Cambria" w:cs="Times New Roman"/>
      <w:b/>
      <w:bCs/>
      <w:sz w:val="26"/>
      <w:szCs w:val="26"/>
      <w:lang w:val="en-US" w:eastAsia="en-US"/>
    </w:rPr>
  </w:style>
  <w:style w:type="paragraph" w:styleId="Corpsdetexte">
    <w:name w:val="Body Text"/>
    <w:basedOn w:val="Normal"/>
    <w:link w:val="CorpsdetexteCar"/>
    <w:pPr>
      <w:spacing w:after="120"/>
      <w:ind w:firstLine="360"/>
      <w:jc w:val="both"/>
    </w:pPr>
  </w:style>
  <w:style w:type="character" w:customStyle="1" w:styleId="BodyTextChar">
    <w:name w:val="Body Text Char"/>
    <w:rPr>
      <w:rFonts w:ascii="Arial" w:hAnsi="Arial" w:cs="Arial"/>
      <w:sz w:val="24"/>
      <w:szCs w:val="24"/>
      <w:lang w:val="en-US" w:eastAsia="en-US"/>
    </w:rPr>
  </w:style>
  <w:style w:type="paragraph" w:styleId="Titre">
    <w:name w:val="Title"/>
    <w:basedOn w:val="Normal"/>
    <w:next w:val="Authors"/>
    <w:qFormat/>
    <w:pPr>
      <w:spacing w:before="240" w:after="60"/>
      <w:jc w:val="center"/>
      <w:outlineLvl w:val="0"/>
    </w:pPr>
    <w:rPr>
      <w:b/>
      <w:bCs/>
      <w:caps/>
      <w:kern w:val="28"/>
      <w:sz w:val="24"/>
      <w:szCs w:val="24"/>
    </w:rPr>
  </w:style>
  <w:style w:type="character" w:customStyle="1" w:styleId="TitleChar">
    <w:name w:val="Title Char"/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paragraph" w:customStyle="1" w:styleId="Affiliations">
    <w:name w:val="Affiliations"/>
    <w:basedOn w:val="Normal"/>
    <w:pPr>
      <w:jc w:val="center"/>
    </w:pPr>
    <w:rPr>
      <w:i/>
      <w:iCs/>
      <w:sz w:val="24"/>
      <w:szCs w:val="24"/>
    </w:rPr>
  </w:style>
  <w:style w:type="paragraph" w:customStyle="1" w:styleId="Authors">
    <w:name w:val="Authors"/>
    <w:basedOn w:val="Normal"/>
    <w:next w:val="Affiliations"/>
    <w:pPr>
      <w:jc w:val="center"/>
    </w:pPr>
    <w:rPr>
      <w:sz w:val="24"/>
      <w:szCs w:val="24"/>
    </w:rPr>
  </w:style>
  <w:style w:type="character" w:styleId="Lienhypertexte">
    <w:name w:val="Hyperlink"/>
    <w:rPr>
      <w:color w:val="0000FF"/>
      <w:u w:val="single"/>
    </w:rPr>
  </w:style>
  <w:style w:type="paragraph" w:styleId="Lgende">
    <w:name w:val="caption"/>
    <w:basedOn w:val="Normal"/>
    <w:next w:val="Normal"/>
    <w:qFormat/>
    <w:rPr>
      <w:b/>
      <w:bCs/>
    </w:rPr>
  </w:style>
  <w:style w:type="paragraph" w:customStyle="1" w:styleId="FigureCaption">
    <w:name w:val="Figure Caption"/>
    <w:basedOn w:val="Normal"/>
    <w:next w:val="Corpsdetexte"/>
    <w:pPr>
      <w:spacing w:after="120"/>
      <w:jc w:val="center"/>
    </w:pPr>
  </w:style>
  <w:style w:type="paragraph" w:customStyle="1" w:styleId="TableColumnHeading">
    <w:name w:val="Table Column Heading"/>
    <w:basedOn w:val="Normal"/>
    <w:pPr>
      <w:spacing w:before="60" w:after="60"/>
      <w:jc w:val="center"/>
    </w:pPr>
    <w:rPr>
      <w:b/>
      <w:bCs/>
      <w:sz w:val="16"/>
      <w:szCs w:val="16"/>
    </w:rPr>
  </w:style>
  <w:style w:type="paragraph" w:customStyle="1" w:styleId="TableColumnSubheading">
    <w:name w:val="Table Column Subheading"/>
    <w:basedOn w:val="TableColumnHeading"/>
    <w:rPr>
      <w:i/>
      <w:iCs/>
    </w:rPr>
  </w:style>
  <w:style w:type="paragraph" w:customStyle="1" w:styleId="TableText">
    <w:name w:val="Table Text"/>
    <w:basedOn w:val="Normal"/>
    <w:pPr>
      <w:spacing w:before="60" w:after="60"/>
    </w:pPr>
    <w:rPr>
      <w:sz w:val="16"/>
      <w:szCs w:val="16"/>
    </w:rPr>
  </w:style>
  <w:style w:type="paragraph" w:customStyle="1" w:styleId="TableHeading">
    <w:name w:val="Table Heading"/>
    <w:basedOn w:val="FigureCaption"/>
  </w:style>
  <w:style w:type="paragraph" w:customStyle="1" w:styleId="Equation">
    <w:name w:val="Equation"/>
    <w:basedOn w:val="Normal"/>
    <w:pPr>
      <w:spacing w:before="120" w:after="120"/>
    </w:pPr>
  </w:style>
  <w:style w:type="paragraph" w:customStyle="1" w:styleId="References">
    <w:name w:val="References"/>
    <w:basedOn w:val="Normal"/>
    <w:pPr>
      <w:numPr>
        <w:numId w:val="15"/>
      </w:numPr>
      <w:ind w:left="360" w:hanging="173"/>
      <w:jc w:val="both"/>
    </w:pPr>
    <w:rPr>
      <w:sz w:val="16"/>
      <w:szCs w:val="16"/>
    </w:rPr>
  </w:style>
  <w:style w:type="paragraph" w:customStyle="1" w:styleId="EquationNumber">
    <w:name w:val="Equation Number"/>
    <w:basedOn w:val="Normal"/>
    <w:pPr>
      <w:spacing w:before="120" w:after="120"/>
      <w:jc w:val="right"/>
    </w:pPr>
  </w:style>
  <w:style w:type="character" w:customStyle="1" w:styleId="EquationNumberChar">
    <w:name w:val="Equation Number Char"/>
    <w:rPr>
      <w:rFonts w:ascii="Arial" w:hAnsi="Arial" w:cs="Arial"/>
      <w:sz w:val="16"/>
      <w:szCs w:val="16"/>
      <w:lang w:val="en-US" w:eastAsia="en-US"/>
    </w:rPr>
  </w:style>
  <w:style w:type="character" w:styleId="Lienhypertextesuivivisit">
    <w:name w:val="FollowedHyperlink"/>
    <w:unhideWhenUsed/>
    <w:rPr>
      <w:color w:val="800080"/>
      <w:u w:val="single"/>
    </w:rPr>
  </w:style>
  <w:style w:type="paragraph" w:styleId="NormalWeb">
    <w:name w:val="Normal (Web)"/>
    <w:basedOn w:val="Normal"/>
    <w:uiPriority w:val="99"/>
    <w:rsid w:val="006C0DB8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0529E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00529E"/>
    <w:rPr>
      <w:rFonts w:ascii="Arial" w:hAnsi="Arial" w:cs="Arial"/>
      <w:lang w:val="en-US"/>
    </w:rPr>
  </w:style>
  <w:style w:type="character" w:styleId="Numrodepage">
    <w:name w:val="page number"/>
    <w:uiPriority w:val="99"/>
    <w:semiHidden/>
    <w:unhideWhenUsed/>
    <w:rsid w:val="0000529E"/>
  </w:style>
  <w:style w:type="paragraph" w:styleId="En-tte">
    <w:name w:val="header"/>
    <w:basedOn w:val="Normal"/>
    <w:link w:val="En-tteCar"/>
    <w:uiPriority w:val="99"/>
    <w:unhideWhenUsed/>
    <w:rsid w:val="0000529E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00529E"/>
    <w:rPr>
      <w:rFonts w:ascii="Arial" w:hAnsi="Arial" w:cs="Aria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32B1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832B18"/>
    <w:rPr>
      <w:rFonts w:ascii="Lucida Grande" w:hAnsi="Lucida Grande" w:cs="Lucida Grande"/>
      <w:sz w:val="18"/>
      <w:szCs w:val="18"/>
      <w:lang w:val="en-US"/>
    </w:rPr>
  </w:style>
  <w:style w:type="character" w:styleId="Marquedecommentaire">
    <w:name w:val="annotation reference"/>
    <w:uiPriority w:val="99"/>
    <w:semiHidden/>
    <w:unhideWhenUsed/>
    <w:rsid w:val="0007370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73709"/>
    <w:rPr>
      <w:sz w:val="24"/>
      <w:szCs w:val="24"/>
    </w:rPr>
  </w:style>
  <w:style w:type="character" w:customStyle="1" w:styleId="CommentaireCar">
    <w:name w:val="Commentaire Car"/>
    <w:link w:val="Commentaire"/>
    <w:uiPriority w:val="99"/>
    <w:semiHidden/>
    <w:rsid w:val="00073709"/>
    <w:rPr>
      <w:rFonts w:ascii="Arial" w:hAnsi="Arial" w:cs="Arial"/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73709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rsid w:val="00073709"/>
    <w:rPr>
      <w:rFonts w:ascii="Arial" w:hAnsi="Arial" w:cs="Arial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5E39C4"/>
    <w:pPr>
      <w:jc w:val="center"/>
    </w:pPr>
  </w:style>
  <w:style w:type="character" w:customStyle="1" w:styleId="CorpsdetexteCar">
    <w:name w:val="Corps de texte Car"/>
    <w:link w:val="Corpsdetexte"/>
    <w:rsid w:val="005E39C4"/>
    <w:rPr>
      <w:rFonts w:ascii="Arial" w:hAnsi="Arial" w:cs="Arial"/>
      <w:lang w:val="en-US"/>
    </w:rPr>
  </w:style>
  <w:style w:type="character" w:customStyle="1" w:styleId="EndNoteBibliographyTitleCar">
    <w:name w:val="EndNote Bibliography Title Car"/>
    <w:link w:val="EndNoteBibliographyTitle"/>
    <w:rsid w:val="005E39C4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E39C4"/>
  </w:style>
  <w:style w:type="character" w:customStyle="1" w:styleId="EndNoteBibliographyCar">
    <w:name w:val="EndNote Bibliography Car"/>
    <w:link w:val="EndNoteBibliography"/>
    <w:rsid w:val="005E39C4"/>
    <w:rPr>
      <w:rFonts w:ascii="Arial" w:hAnsi="Arial" w:cs="Arial"/>
      <w:lang w:val="en-US"/>
    </w:rPr>
  </w:style>
  <w:style w:type="table" w:styleId="Grilledutableau">
    <w:name w:val="Table Grid"/>
    <w:basedOn w:val="TableauNormal"/>
    <w:uiPriority w:val="59"/>
    <w:rsid w:val="0058401E"/>
    <w:rPr>
      <w:rFonts w:eastAsia="Calibri"/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58401E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val="fr-CA"/>
    </w:rPr>
  </w:style>
  <w:style w:type="character" w:customStyle="1" w:styleId="searchhistory-search-term">
    <w:name w:val="searchhistory-search-term"/>
    <w:basedOn w:val="Policepardfaut"/>
    <w:rsid w:val="0058401E"/>
  </w:style>
  <w:style w:type="character" w:styleId="Numrodeligne">
    <w:name w:val="line number"/>
    <w:basedOn w:val="Policepardfaut"/>
    <w:uiPriority w:val="99"/>
    <w:semiHidden/>
    <w:unhideWhenUsed/>
    <w:rsid w:val="00910CD4"/>
  </w:style>
  <w:style w:type="character" w:customStyle="1" w:styleId="apple-converted-space">
    <w:name w:val="apple-converted-space"/>
    <w:basedOn w:val="Policepardfaut"/>
    <w:rsid w:val="000E4F2C"/>
  </w:style>
  <w:style w:type="character" w:styleId="Accentuation">
    <w:name w:val="Emphasis"/>
    <w:uiPriority w:val="20"/>
    <w:qFormat/>
    <w:rsid w:val="000E4F2C"/>
    <w:rPr>
      <w:i/>
      <w:iCs/>
    </w:rPr>
  </w:style>
  <w:style w:type="character" w:customStyle="1" w:styleId="Mentionnonrsolue1">
    <w:name w:val="Mention non résolue1"/>
    <w:uiPriority w:val="99"/>
    <w:semiHidden/>
    <w:unhideWhenUsed/>
    <w:rsid w:val="00405C60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E8306A"/>
    <w:rPr>
      <w:rFonts w:ascii="Arial" w:hAnsi="Arial" w:cs="Arial"/>
      <w:lang w:val="en-US"/>
    </w:rPr>
  </w:style>
  <w:style w:type="character" w:customStyle="1" w:styleId="Mentionnonrsolue10">
    <w:name w:val="Mention non résolue1"/>
    <w:uiPriority w:val="99"/>
    <w:semiHidden/>
    <w:unhideWhenUsed/>
    <w:rsid w:val="008F05EF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455353"/>
    <w:rPr>
      <w:b/>
      <w:bCs/>
    </w:rPr>
  </w:style>
  <w:style w:type="character" w:customStyle="1" w:styleId="articlecitationyear">
    <w:name w:val="articlecitation_year"/>
    <w:basedOn w:val="Policepardfaut"/>
    <w:rsid w:val="00455353"/>
  </w:style>
  <w:style w:type="character" w:customStyle="1" w:styleId="articlecitationvolume">
    <w:name w:val="articlecitation_volume"/>
    <w:basedOn w:val="Policepardfaut"/>
    <w:rsid w:val="00455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68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27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15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26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4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1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9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47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1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2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02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5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54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5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6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2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6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1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3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96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4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402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9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1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15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31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47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5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95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64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61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07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8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9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7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50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5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6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45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13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9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7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9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80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0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84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86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6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40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8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7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8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35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38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8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0DDD49-F53A-E548-83BD-215CDDA7E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/TITRE</vt:lpstr>
      <vt:lpstr>TITLE/TITRE</vt:lpstr>
    </vt:vector>
  </TitlesOfParts>
  <Company>Carleton University</Company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/TITRE</dc:title>
  <dc:creator>Adrian Chan</dc:creator>
  <cp:lastModifiedBy>Alice P</cp:lastModifiedBy>
  <cp:revision>6</cp:revision>
  <cp:lastPrinted>2019-07-11T08:02:00Z</cp:lastPrinted>
  <dcterms:created xsi:type="dcterms:W3CDTF">2019-07-11T08:02:00Z</dcterms:created>
  <dcterms:modified xsi:type="dcterms:W3CDTF">2019-07-11T15:48:00Z</dcterms:modified>
</cp:coreProperties>
</file>